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501" w:rsidRPr="001168A5" w:rsidRDefault="00A86B5E" w:rsidP="00AA1501">
      <w:pPr>
        <w:pStyle w:val="berschrift1"/>
        <w:rPr>
          <w:sz w:val="28"/>
          <w:szCs w:val="28"/>
        </w:rPr>
      </w:pPr>
      <w:r>
        <w:rPr>
          <w:sz w:val="28"/>
          <w:szCs w:val="28"/>
        </w:rPr>
        <w:t xml:space="preserve">File </w:t>
      </w:r>
      <w:proofErr w:type="gramStart"/>
      <w:r>
        <w:rPr>
          <w:sz w:val="28"/>
          <w:szCs w:val="28"/>
        </w:rPr>
        <w:t>2</w:t>
      </w:r>
      <w:proofErr w:type="gramEnd"/>
      <w:r>
        <w:rPr>
          <w:sz w:val="28"/>
          <w:szCs w:val="28"/>
        </w:rPr>
        <w:t xml:space="preserve">. </w:t>
      </w:r>
      <w:r w:rsidR="00AA1501" w:rsidRPr="001168A5">
        <w:rPr>
          <w:sz w:val="28"/>
          <w:szCs w:val="28"/>
        </w:rPr>
        <w:t>Morphological leaf traits</w:t>
      </w:r>
    </w:p>
    <w:p w:rsidR="00AA1501" w:rsidRPr="00AA1501" w:rsidRDefault="00AA1501" w:rsidP="00AA1501">
      <w:pPr>
        <w:pStyle w:val="berschrift3"/>
      </w:pPr>
      <w:r>
        <w:t>Material and methods</w:t>
      </w:r>
    </w:p>
    <w:p w:rsidR="00A255C9" w:rsidRDefault="00AA1501" w:rsidP="00A255C9">
      <w:r w:rsidRPr="00AA1501">
        <w:t xml:space="preserve">In the laboratory, the leaves </w:t>
      </w:r>
      <w:proofErr w:type="gramStart"/>
      <w:r w:rsidRPr="00AA1501">
        <w:t>were rehydrated</w:t>
      </w:r>
      <w:proofErr w:type="gramEnd"/>
      <w:r w:rsidRPr="00AA1501">
        <w:t xml:space="preserve"> in a humid chamber with the cut petioles immersed in water and the </w:t>
      </w:r>
      <w:r w:rsidRPr="00AA1501">
        <w:rPr>
          <w:noProof/>
        </w:rPr>
        <w:t>saturated</w:t>
      </w:r>
      <w:r w:rsidRPr="00AA1501">
        <w:t xml:space="preserve"> leaf weights determined using an analytical balance (Sartorius MC-1 AC210S, Sartorius, </w:t>
      </w:r>
      <w:proofErr w:type="spellStart"/>
      <w:r w:rsidRPr="00AA1501">
        <w:t>Göttingen</w:t>
      </w:r>
      <w:proofErr w:type="spellEnd"/>
      <w:r w:rsidRPr="00AA1501">
        <w:t xml:space="preserve">, Germany, precision 0.1 mg). The analysis of the kinetics of the saturation curves (Slavic 1974) revealed that leaves </w:t>
      </w:r>
      <w:r w:rsidRPr="00AA1501">
        <w:rPr>
          <w:noProof/>
        </w:rPr>
        <w:t>were fully saturated</w:t>
      </w:r>
      <w:r w:rsidRPr="00AA1501">
        <w:t xml:space="preserve"> within 5 hours. The dry weight was determined after oven drying the leaves at 90° C for 24 hours. The actual fresh weights during leaf dehydration experiments </w:t>
      </w:r>
      <w:proofErr w:type="gramStart"/>
      <w:r w:rsidRPr="00AA1501">
        <w:t>were used</w:t>
      </w:r>
      <w:proofErr w:type="gramEnd"/>
      <w:r w:rsidRPr="00AA1501">
        <w:t xml:space="preserve"> to calculate the relative water content (RWC, dimensionless) and the relative water deficit (RWD, dimensionless) according to:</w:t>
      </w:r>
    </w:p>
    <w:p w:rsidR="00AA1501" w:rsidRPr="00AA1501" w:rsidRDefault="00C4467F" w:rsidP="00C4467F">
      <w:pPr>
        <w:ind w:left="1404"/>
      </w:pPr>
      <w:bookmarkStart w:id="0" w:name="_GoBack"/>
      <w:bookmarkEnd w:id="0"/>
      <m:oMath>
        <m:r>
          <w:rPr>
            <w:rFonts w:ascii="Cambria Math" w:hAnsi="Cambria Math"/>
          </w:rPr>
          <m:t>RWD=1-RWC=1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ctual fresh weight-dry weight</m:t>
            </m:r>
          </m:num>
          <m:den>
            <m:r>
              <w:rPr>
                <w:rFonts w:ascii="Cambria Math" w:hAnsi="Cambria Math"/>
              </w:rPr>
              <m:t>saturated wieght-dry weight</m:t>
            </m:r>
          </m:den>
        </m:f>
      </m:oMath>
      <w:r w:rsidR="00AA1501" w:rsidRPr="00AA1501">
        <w:tab/>
      </w:r>
      <w:r w:rsidR="00AA1501" w:rsidRPr="00AA1501">
        <w:tab/>
        <w:t>(1)</w:t>
      </w:r>
    </w:p>
    <w:p w:rsidR="00AA1501" w:rsidRDefault="00AA1501" w:rsidP="00AA1501">
      <w:r w:rsidRPr="00AA1501">
        <w:t xml:space="preserve">For leaf area determination, leaves were scanned at high resolution (600 dpi) using a flatbed scanner connected to a computer. The projected leaf area </w:t>
      </w:r>
      <w:proofErr w:type="gramStart"/>
      <w:r w:rsidRPr="00AA1501">
        <w:t>was measured</w:t>
      </w:r>
      <w:proofErr w:type="gramEnd"/>
      <w:r w:rsidRPr="00AA1501">
        <w:t xml:space="preserve"> from the scanned leaf image using an image analysis software (Adobe Photoshop). Leaf area shrinkage (percentage loss of area, PLA) during leaf dehydration </w:t>
      </w:r>
      <w:r w:rsidRPr="00AA1501">
        <w:rPr>
          <w:noProof/>
        </w:rPr>
        <w:t>was measured</w:t>
      </w:r>
      <w:r w:rsidRPr="00AA1501">
        <w:t xml:space="preserve"> for different dehydration levels:</w:t>
      </w:r>
    </w:p>
    <w:p w:rsidR="00AA1501" w:rsidRPr="00AA1501" w:rsidRDefault="00C4467F" w:rsidP="00C4467F">
      <w:pPr>
        <w:ind w:left="1404"/>
      </w:pPr>
      <m:oMath>
        <m:r>
          <w:rPr>
            <w:rFonts w:ascii="Cambria Math" w:hAnsi="Cambria Math"/>
          </w:rPr>
          <m:t>PLA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rea at actual fresh weight</m:t>
                </m:r>
              </m:num>
              <m:den>
                <m:r>
                  <w:rPr>
                    <w:rFonts w:ascii="Cambria Math" w:hAnsi="Cambria Math"/>
                  </w:rPr>
                  <m:t>area at saturated weight</m:t>
                </m:r>
              </m:den>
            </m:f>
          </m:e>
        </m:d>
        <m:r>
          <w:rPr>
            <w:rFonts w:ascii="Cambria Math" w:hAnsi="Cambria Math"/>
          </w:rPr>
          <m:t>x 100</m:t>
        </m:r>
      </m:oMath>
      <w:r w:rsidR="00AA1501" w:rsidRPr="00AA1501">
        <w:tab/>
      </w:r>
      <w:r w:rsidR="00AA1501" w:rsidRPr="00AA1501">
        <w:tab/>
        <w:t>(2)</w:t>
      </w:r>
    </w:p>
    <w:p w:rsidR="00AA1501" w:rsidRDefault="00AA1501" w:rsidP="00AA1501">
      <w:r w:rsidRPr="00AA1501">
        <w:t xml:space="preserve">Between the measurements, the leaves </w:t>
      </w:r>
      <w:proofErr w:type="gramStart"/>
      <w:r w:rsidRPr="00AA1501">
        <w:t>were allowed</w:t>
      </w:r>
      <w:proofErr w:type="gramEnd"/>
      <w:r w:rsidRPr="00AA1501">
        <w:t xml:space="preserve"> to desiccate on the bench. The maximum area shrinkage </w:t>
      </w:r>
      <w:proofErr w:type="gramStart"/>
      <w:r w:rsidRPr="00AA1501">
        <w:t>is given</w:t>
      </w:r>
      <w:proofErr w:type="gramEnd"/>
      <w:r w:rsidRPr="00AA1501">
        <w:t xml:space="preserve"> by the percentage decrease </w:t>
      </w:r>
      <w:r w:rsidRPr="00AA1501">
        <w:rPr>
          <w:noProof/>
        </w:rPr>
        <w:t>of</w:t>
      </w:r>
      <w:r w:rsidRPr="00AA1501">
        <w:t xml:space="preserve"> the area in a dry leaf (Scoffoni </w:t>
      </w:r>
      <w:r w:rsidRPr="00AA1501">
        <w:rPr>
          <w:i/>
        </w:rPr>
        <w:t>et al.</w:t>
      </w:r>
      <w:r w:rsidRPr="00AA1501">
        <w:t xml:space="preserve"> 2014). Stomata density was determined from leaf surface imprints using colourless nail polish (Sun </w:t>
      </w:r>
      <w:r w:rsidRPr="00AA1501">
        <w:rPr>
          <w:i/>
        </w:rPr>
        <w:t>et al.</w:t>
      </w:r>
      <w:r w:rsidRPr="00AA1501">
        <w:t xml:space="preserve"> 2014). The imprints </w:t>
      </w:r>
      <w:r w:rsidRPr="00AA1501">
        <w:rPr>
          <w:noProof/>
        </w:rPr>
        <w:t>were observed</w:t>
      </w:r>
      <w:r w:rsidRPr="00AA1501">
        <w:t xml:space="preserve"> under a microscope (Leica DMR, Leica Microsystems, </w:t>
      </w:r>
      <w:proofErr w:type="spellStart"/>
      <w:r w:rsidRPr="00AA1501">
        <w:t>Wetzlar</w:t>
      </w:r>
      <w:proofErr w:type="spellEnd"/>
      <w:r w:rsidRPr="00AA1501">
        <w:t>, Germany) equipped with a digital camera (</w:t>
      </w:r>
      <w:proofErr w:type="spellStart"/>
      <w:r w:rsidRPr="00AA1501">
        <w:t>AxioCam</w:t>
      </w:r>
      <w:proofErr w:type="spellEnd"/>
      <w:r w:rsidRPr="00AA1501">
        <w:t xml:space="preserve"> </w:t>
      </w:r>
      <w:proofErr w:type="spellStart"/>
      <w:r w:rsidRPr="00AA1501">
        <w:t>MRc</w:t>
      </w:r>
      <w:proofErr w:type="spellEnd"/>
      <w:r w:rsidRPr="00AA1501">
        <w:t xml:space="preserve">, Zeiss, </w:t>
      </w:r>
      <w:proofErr w:type="spellStart"/>
      <w:r w:rsidRPr="00AA1501">
        <w:t>Oberkochen</w:t>
      </w:r>
      <w:proofErr w:type="spellEnd"/>
      <w:r w:rsidRPr="00AA1501">
        <w:t xml:space="preserve">, Germany). The </w:t>
      </w:r>
      <w:r w:rsidRPr="00AA1501">
        <w:lastRenderedPageBreak/>
        <w:t xml:space="preserve">number of stomata per area </w:t>
      </w:r>
      <w:proofErr w:type="gramStart"/>
      <w:r w:rsidRPr="00AA1501">
        <w:t>was counted</w:t>
      </w:r>
      <w:proofErr w:type="gramEnd"/>
      <w:r w:rsidRPr="00AA1501">
        <w:t xml:space="preserve"> from the digital images using an image analysis software (</w:t>
      </w:r>
      <w:proofErr w:type="spellStart"/>
      <w:r w:rsidRPr="00AA1501">
        <w:t>AxioVision</w:t>
      </w:r>
      <w:proofErr w:type="spellEnd"/>
      <w:r w:rsidRPr="00AA1501">
        <w:t>, Zeiss).</w:t>
      </w:r>
    </w:p>
    <w:p w:rsidR="000362B7" w:rsidRPr="00AA1501" w:rsidRDefault="000362B7" w:rsidP="00AA1501"/>
    <w:p w:rsidR="00A8611A" w:rsidRDefault="00AB7349" w:rsidP="00AB7349">
      <w:pPr>
        <w:pStyle w:val="berschrift3"/>
      </w:pPr>
      <w:r>
        <w:t>Results</w:t>
      </w:r>
    </w:p>
    <w:p w:rsidR="00AB7349" w:rsidRPr="00C73E90" w:rsidRDefault="00AB7349" w:rsidP="00AB7349">
      <w:r>
        <w:t>M</w:t>
      </w:r>
      <w:r w:rsidRPr="006B3AA2">
        <w:t xml:space="preserve">orphological leaf traits of </w:t>
      </w:r>
      <w:r w:rsidRPr="006B3AA2">
        <w:rPr>
          <w:i/>
        </w:rPr>
        <w:t>R. stricta</w:t>
      </w:r>
      <w:r w:rsidRPr="006B3AA2">
        <w:t xml:space="preserve"> were determined to characteri</w:t>
      </w:r>
      <w:r w:rsidR="00F105C2">
        <w:t>z</w:t>
      </w:r>
      <w:r w:rsidRPr="006B3AA2">
        <w:t xml:space="preserve">e its leaf properties </w:t>
      </w:r>
      <w:r w:rsidRPr="00BC2279">
        <w:rPr>
          <w:noProof/>
        </w:rPr>
        <w:t>in relation to</w:t>
      </w:r>
      <w:r w:rsidRPr="006B3AA2">
        <w:t xml:space="preserve"> adaptations to the unique habitat of this plant. The</w:t>
      </w:r>
      <w:r>
        <w:t xml:space="preserve"> mean </w:t>
      </w:r>
      <w:r w:rsidRPr="00BC2279">
        <w:rPr>
          <w:noProof/>
        </w:rPr>
        <w:t>saturated</w:t>
      </w:r>
      <w:r>
        <w:t xml:space="preserve"> weight of one leaf was 0.43 (± 0.15) g, the dry weight 0.11 (± 0.04</w:t>
      </w:r>
      <w:r w:rsidRPr="00C73E90">
        <w:t xml:space="preserve">) g and the projected (one-sided) leaf area </w:t>
      </w:r>
      <w:r>
        <w:t>7.18 (</w:t>
      </w:r>
      <w:r w:rsidRPr="00C73E90">
        <w:t>±</w:t>
      </w:r>
      <w:r>
        <w:t xml:space="preserve"> 2.23) x 10</w:t>
      </w:r>
      <w:r w:rsidRPr="00872216">
        <w:rPr>
          <w:vertAlign w:val="superscript"/>
        </w:rPr>
        <w:t>-4</w:t>
      </w:r>
      <w:r>
        <w:t xml:space="preserve"> </w:t>
      </w:r>
      <w:r w:rsidRPr="00C73E90">
        <w:t xml:space="preserve">m² (for all three values: </w:t>
      </w:r>
      <w:r w:rsidRPr="006B3AA2">
        <w:t>n</w:t>
      </w:r>
      <w:r w:rsidRPr="00C73E90">
        <w:rPr>
          <w:i/>
        </w:rPr>
        <w:t xml:space="preserve"> =</w:t>
      </w:r>
      <w:r w:rsidRPr="00C73E90">
        <w:t xml:space="preserve"> 66). Stomata occurred on both leaf sides at a </w:t>
      </w:r>
      <w:r>
        <w:t>density of 121.95</w:t>
      </w:r>
      <w:r w:rsidRPr="00C73E90">
        <w:t xml:space="preserve"> (± 34</w:t>
      </w:r>
      <w:r>
        <w:t>.42</w:t>
      </w:r>
      <w:r w:rsidRPr="00C73E90">
        <w:t xml:space="preserve">) </w:t>
      </w:r>
      <w:proofErr w:type="gramStart"/>
      <w:r w:rsidRPr="00C73E90">
        <w:t>mm</w:t>
      </w:r>
      <w:r w:rsidRPr="00C73E90">
        <w:rPr>
          <w:vertAlign w:val="superscript"/>
        </w:rPr>
        <w:t>-2</w:t>
      </w:r>
      <w:proofErr w:type="gramEnd"/>
      <w:r w:rsidRPr="00C73E90">
        <w:t xml:space="preserve"> on the adaxial and of 111</w:t>
      </w:r>
      <w:r>
        <w:t>.47</w:t>
      </w:r>
      <w:r w:rsidRPr="00C73E90">
        <w:t xml:space="preserve"> (± 33</w:t>
      </w:r>
      <w:r>
        <w:t>.49</w:t>
      </w:r>
      <w:r w:rsidRPr="00C73E90">
        <w:t>) mm</w:t>
      </w:r>
      <w:r w:rsidRPr="00C73E90">
        <w:rPr>
          <w:vertAlign w:val="superscript"/>
        </w:rPr>
        <w:t>-2</w:t>
      </w:r>
      <w:r w:rsidRPr="00C73E90">
        <w:t xml:space="preserve"> on the abaxial surface (</w:t>
      </w:r>
      <w:r w:rsidRPr="006B3AA2">
        <w:t>n</w:t>
      </w:r>
      <w:r w:rsidRPr="00C73E90">
        <w:rPr>
          <w:i/>
        </w:rPr>
        <w:t xml:space="preserve"> =</w:t>
      </w:r>
      <w:r w:rsidRPr="00C73E90">
        <w:t xml:space="preserve"> 12).</w:t>
      </w:r>
    </w:p>
    <w:p w:rsidR="00AB7349" w:rsidRPr="00E14A7D" w:rsidRDefault="00AB7349" w:rsidP="00D6682F">
      <w:r w:rsidRPr="00C73E90">
        <w:t xml:space="preserve">For measuring water loss rates and minimum conductances, leaves </w:t>
      </w:r>
      <w:proofErr w:type="gramStart"/>
      <w:r w:rsidRPr="00C73E90">
        <w:t>were exposed</w:t>
      </w:r>
      <w:proofErr w:type="gramEnd"/>
      <w:r w:rsidRPr="00C73E90">
        <w:t xml:space="preserve"> to dry air that led to weight loss. Concomitantly, the area of the leaves shrank continuously (Fig. </w:t>
      </w:r>
      <w:r w:rsidR="000362B7">
        <w:t>S</w:t>
      </w:r>
      <w:r w:rsidRPr="00C73E90">
        <w:t xml:space="preserve">1). The shrinkage curve has three distinct branches. In the relative water deficit </w:t>
      </w:r>
      <w:r>
        <w:t xml:space="preserve">(RWD) </w:t>
      </w:r>
      <w:r w:rsidRPr="00C73E90">
        <w:t>range from a fully saturated, turgid leaf to an RWD of 0.09 t</w:t>
      </w:r>
      <w:r>
        <w:t>he leaf surface decreased by 1.8</w:t>
      </w:r>
      <w:r w:rsidRPr="00C73E90">
        <w:t xml:space="preserve">%. The percentage loss of leaf area (PLA) up to this RWD followed the regression </w:t>
      </w:r>
      <w:r w:rsidRPr="00AB1565">
        <w:t xml:space="preserve">equation: PLA </w:t>
      </w:r>
      <w:r w:rsidRPr="00E14A7D">
        <w:t>= 20.1</w:t>
      </w:r>
      <w:r w:rsidR="00F74902" w:rsidRPr="00E14A7D">
        <w:t>38</w:t>
      </w:r>
      <w:r w:rsidRPr="00E14A7D">
        <w:t xml:space="preserve"> (± 1.257) x RWD + 0.033 (± 0.045</w:t>
      </w:r>
      <w:r w:rsidR="002076D0" w:rsidRPr="00E14A7D">
        <w:t>,</w:t>
      </w:r>
      <w:r w:rsidR="00880B60" w:rsidRPr="00E14A7D">
        <w:t xml:space="preserve"> </w:t>
      </w:r>
      <w:r w:rsidR="002076D0" w:rsidRPr="00E14A7D">
        <w:t>± SE of regression</w:t>
      </w:r>
      <w:r w:rsidR="00EE2B04">
        <w:t xml:space="preserve">, </w:t>
      </w:r>
      <w:r w:rsidR="00EE2B04" w:rsidRPr="00363FD5">
        <w:t>F = 256.661, p &lt; 0.001</w:t>
      </w:r>
      <w:r w:rsidR="007F1CA2">
        <w:t xml:space="preserve">, </w:t>
      </w:r>
      <w:r w:rsidR="007F1CA2" w:rsidRPr="00363FD5">
        <w:t>r² = 0.928</w:t>
      </w:r>
      <w:r w:rsidR="007F1CA2">
        <w:t xml:space="preserve">, </w:t>
      </w:r>
      <w:r w:rsidR="00AB1565" w:rsidRPr="00E14A7D">
        <w:t>n</w:t>
      </w:r>
      <w:r w:rsidR="00AB1565" w:rsidRPr="00E14A7D">
        <w:rPr>
          <w:i/>
        </w:rPr>
        <w:t xml:space="preserve"> =</w:t>
      </w:r>
      <w:r w:rsidR="00AB1565" w:rsidRPr="00E14A7D">
        <w:t xml:space="preserve"> 22 from </w:t>
      </w:r>
      <w:proofErr w:type="gramStart"/>
      <w:r w:rsidR="00AB1565" w:rsidRPr="00E14A7D">
        <w:t>8</w:t>
      </w:r>
      <w:proofErr w:type="gramEnd"/>
      <w:r w:rsidR="00AB1565" w:rsidRPr="00E14A7D">
        <w:t xml:space="preserve"> leaves</w:t>
      </w:r>
      <w:r w:rsidR="002076D0" w:rsidRPr="00E14A7D">
        <w:t>)</w:t>
      </w:r>
      <w:r w:rsidR="00AB1565" w:rsidRPr="00E14A7D">
        <w:t xml:space="preserve">. </w:t>
      </w:r>
      <w:r w:rsidRPr="00E14A7D">
        <w:t xml:space="preserve">At higher </w:t>
      </w:r>
      <w:proofErr w:type="gramStart"/>
      <w:r w:rsidRPr="00E14A7D">
        <w:t>RWD</w:t>
      </w:r>
      <w:proofErr w:type="gramEnd"/>
      <w:r w:rsidRPr="00E14A7D">
        <w:t xml:space="preserve"> the leaf </w:t>
      </w:r>
      <w:r w:rsidR="00BC2149" w:rsidRPr="00E14A7D">
        <w:t>surface</w:t>
      </w:r>
      <w:r w:rsidR="00BC2149">
        <w:t xml:space="preserve"> decreased </w:t>
      </w:r>
      <w:r w:rsidRPr="00C73E90">
        <w:t>by 4.8% down to a RWD of 0.60 according to the regression equation: PLA = 5.88</w:t>
      </w:r>
      <w:r>
        <w:t>0</w:t>
      </w:r>
      <w:r w:rsidRPr="00C73E90">
        <w:t xml:space="preserve"> </w:t>
      </w:r>
      <w:r>
        <w:t xml:space="preserve">(± 0.525) </w:t>
      </w:r>
      <w:r w:rsidRPr="00C73E90">
        <w:t>x RWD + 1.27</w:t>
      </w:r>
      <w:r>
        <w:t>3 (± 0.192</w:t>
      </w:r>
      <w:r w:rsidR="007F1CA2">
        <w:t>,</w:t>
      </w:r>
      <w:r w:rsidR="00651B4B" w:rsidRPr="00651B4B">
        <w:t xml:space="preserve"> </w:t>
      </w:r>
      <w:r w:rsidR="00651B4B" w:rsidRPr="00363FD5">
        <w:t>± SE of regression</w:t>
      </w:r>
      <w:r w:rsidR="007F1CA2">
        <w:t>, F =</w:t>
      </w:r>
      <w:r w:rsidR="00D6682F">
        <w:t xml:space="preserve"> 125.380, p &lt; 0.001,</w:t>
      </w:r>
      <w:r>
        <w:t xml:space="preserve"> </w:t>
      </w:r>
      <w:r w:rsidRPr="00C73E90">
        <w:t xml:space="preserve">r² = 0.715, </w:t>
      </w:r>
      <w:r w:rsidRPr="006B3AA2">
        <w:t>n</w:t>
      </w:r>
      <w:r w:rsidRPr="00C73E90">
        <w:rPr>
          <w:i/>
        </w:rPr>
        <w:t xml:space="preserve"> =</w:t>
      </w:r>
      <w:r w:rsidRPr="00C73E90">
        <w:t xml:space="preserve"> 52 from 15 leaves</w:t>
      </w:r>
      <w:r w:rsidR="001211BE" w:rsidRPr="00621088">
        <w:t>)</w:t>
      </w:r>
      <w:r w:rsidRPr="00C73E90">
        <w:t xml:space="preserve">. At RWD &gt; 0.60, PLA </w:t>
      </w:r>
      <w:proofErr w:type="gramStart"/>
      <w:r w:rsidRPr="00C73E90">
        <w:t>became progressively more pronounced</w:t>
      </w:r>
      <w:proofErr w:type="gramEnd"/>
      <w:r w:rsidRPr="00C73E90">
        <w:t xml:space="preserve">. At full dehydration, the average maximum shrinkage of dry leaves reached 14.6% (± 2.1%, mean ± SD, </w:t>
      </w:r>
      <w:r w:rsidRPr="006B3AA2">
        <w:t>n</w:t>
      </w:r>
      <w:r w:rsidRPr="00C73E90">
        <w:rPr>
          <w:i/>
        </w:rPr>
        <w:t xml:space="preserve"> =</w:t>
      </w:r>
      <w:r w:rsidRPr="00C73E90">
        <w:t xml:space="preserve"> 23).</w:t>
      </w:r>
    </w:p>
    <w:p w:rsidR="00AB7349" w:rsidRDefault="00AB7349" w:rsidP="00AB7349"/>
    <w:p w:rsidR="000362B7" w:rsidRDefault="00A255C9" w:rsidP="00AB7349">
      <w:r>
        <w:rPr>
          <w:noProof/>
          <w:lang w:val="de-DE" w:eastAsia="de-DE"/>
        </w:rPr>
        <w:lastRenderedPageBreak/>
        <w:drawing>
          <wp:inline distT="0" distB="0" distL="0" distR="0">
            <wp:extent cx="2980690" cy="2576830"/>
            <wp:effectExtent l="0" t="0" r="0" b="0"/>
            <wp:docPr id="3" name="Bild 3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0" cy="257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62B7" w:rsidRDefault="000362B7" w:rsidP="000362B7">
      <w:r w:rsidRPr="00967A4A">
        <w:rPr>
          <w:b/>
        </w:rPr>
        <w:t xml:space="preserve">Figure </w:t>
      </w:r>
      <w:r>
        <w:rPr>
          <w:b/>
        </w:rPr>
        <w:t>S</w:t>
      </w:r>
      <w:r w:rsidRPr="00967A4A">
        <w:rPr>
          <w:b/>
        </w:rPr>
        <w:t>1.</w:t>
      </w:r>
      <w:r>
        <w:rPr>
          <w:b/>
        </w:rPr>
        <w:t xml:space="preserve"> </w:t>
      </w:r>
      <w:r w:rsidRPr="008F6B1D">
        <w:t xml:space="preserve">Percentage </w:t>
      </w:r>
      <w:r w:rsidRPr="004C1A9B">
        <w:rPr>
          <w:noProof/>
        </w:rPr>
        <w:t>loss</w:t>
      </w:r>
      <w:r w:rsidRPr="008F6B1D">
        <w:t xml:space="preserve"> of leaf area as a function of relative water deficit (RWD). Each point represents an individual measurement obtained from dehydration experiments with </w:t>
      </w:r>
      <w:proofErr w:type="gramStart"/>
      <w:r w:rsidRPr="008F6B1D">
        <w:t>a total of 16</w:t>
      </w:r>
      <w:proofErr w:type="gramEnd"/>
      <w:r w:rsidRPr="008F6B1D">
        <w:t xml:space="preserve"> leaves. Regression lines are fitted for RWD in the range between </w:t>
      </w:r>
      <w:proofErr w:type="gramStart"/>
      <w:r w:rsidRPr="008F6B1D">
        <w:t>0</w:t>
      </w:r>
      <w:proofErr w:type="gramEnd"/>
      <w:r w:rsidRPr="008F6B1D">
        <w:t xml:space="preserve"> and 0.09 as well as for RWD in </w:t>
      </w:r>
      <w:r>
        <w:t>the range between 0.09 and 0.60</w:t>
      </w:r>
      <w:r w:rsidRPr="008F6B1D">
        <w:t>.</w:t>
      </w:r>
    </w:p>
    <w:p w:rsidR="000362B7" w:rsidRDefault="000362B7" w:rsidP="00AB7349"/>
    <w:p w:rsidR="000610A6" w:rsidRDefault="000610A6" w:rsidP="000610A6">
      <w:pPr>
        <w:pStyle w:val="berschrift3"/>
      </w:pPr>
      <w:r>
        <w:t xml:space="preserve">Literature </w:t>
      </w:r>
    </w:p>
    <w:p w:rsidR="006A5B5A" w:rsidRDefault="006A5B5A" w:rsidP="006A5B5A">
      <w:r w:rsidRPr="008873BC">
        <w:t xml:space="preserve">Scoffoni C, </w:t>
      </w:r>
      <w:proofErr w:type="spellStart"/>
      <w:r w:rsidRPr="008873BC">
        <w:t>Vuong</w:t>
      </w:r>
      <w:proofErr w:type="spellEnd"/>
      <w:r w:rsidRPr="008873BC">
        <w:t xml:space="preserve"> C, Diep S, </w:t>
      </w:r>
      <w:proofErr w:type="spellStart"/>
      <w:r w:rsidRPr="008873BC">
        <w:t>Cochard</w:t>
      </w:r>
      <w:proofErr w:type="spellEnd"/>
      <w:r w:rsidRPr="008873BC">
        <w:t xml:space="preserve"> H, Sack L. 2014. Leaf shrinkage with dehydration: coordination with hydraulic vulnerability and drought. </w:t>
      </w:r>
      <w:r w:rsidRPr="008873BC">
        <w:rPr>
          <w:i/>
        </w:rPr>
        <w:t>Plant Physiology</w:t>
      </w:r>
      <w:r w:rsidRPr="008873BC">
        <w:t xml:space="preserve"> 164:1772-1788.</w:t>
      </w:r>
    </w:p>
    <w:p w:rsidR="00017856" w:rsidRDefault="0087349B" w:rsidP="00AB7349">
      <w:pPr>
        <w:rPr>
          <w:lang w:val="de-DE"/>
        </w:rPr>
      </w:pPr>
      <w:r w:rsidRPr="0087349B">
        <w:t xml:space="preserve">Slavic B. 1974. Methods of studying plant water relations. </w:t>
      </w:r>
      <w:r w:rsidRPr="0087349B">
        <w:rPr>
          <w:lang w:val="de-DE"/>
        </w:rPr>
        <w:t xml:space="preserve">Berlin: Springer. </w:t>
      </w:r>
    </w:p>
    <w:p w:rsidR="00814AAD" w:rsidRDefault="00814AAD" w:rsidP="00814AAD">
      <w:r w:rsidRPr="008873BC">
        <w:t xml:space="preserve">Sun Y, Yan F, Cui X, Liu F. 2014. Plasticity in stomatal size and density of potato leaves under different irrigation and phosphorus regimes. </w:t>
      </w:r>
      <w:r w:rsidRPr="008873BC">
        <w:rPr>
          <w:i/>
        </w:rPr>
        <w:t>Journal of Plant Physiology</w:t>
      </w:r>
      <w:r w:rsidRPr="008873BC">
        <w:t xml:space="preserve"> 171:1248-1255.</w:t>
      </w:r>
    </w:p>
    <w:p w:rsidR="00814AAD" w:rsidRPr="008873BC" w:rsidRDefault="00814AAD" w:rsidP="00017856"/>
    <w:sectPr w:rsidR="00814AAD" w:rsidRPr="008873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AxNTGytLQwNjIwNDVR0lEKTi0uzszPAykwqQUAXf2RHCwAAAA="/>
  </w:docVars>
  <w:rsids>
    <w:rsidRoot w:val="00AA1501"/>
    <w:rsid w:val="00017856"/>
    <w:rsid w:val="000362B7"/>
    <w:rsid w:val="000610A6"/>
    <w:rsid w:val="001168A5"/>
    <w:rsid w:val="001211BE"/>
    <w:rsid w:val="001D3411"/>
    <w:rsid w:val="002076D0"/>
    <w:rsid w:val="00233B04"/>
    <w:rsid w:val="00326717"/>
    <w:rsid w:val="00384892"/>
    <w:rsid w:val="00621088"/>
    <w:rsid w:val="00626B9C"/>
    <w:rsid w:val="00651B4B"/>
    <w:rsid w:val="006A1887"/>
    <w:rsid w:val="006A5B5A"/>
    <w:rsid w:val="007802D6"/>
    <w:rsid w:val="007C6E44"/>
    <w:rsid w:val="007E6DAC"/>
    <w:rsid w:val="007F1CA2"/>
    <w:rsid w:val="00814AAD"/>
    <w:rsid w:val="0087349B"/>
    <w:rsid w:val="00880B60"/>
    <w:rsid w:val="00903E17"/>
    <w:rsid w:val="00A255C9"/>
    <w:rsid w:val="00A8611A"/>
    <w:rsid w:val="00A86B5E"/>
    <w:rsid w:val="00AA1501"/>
    <w:rsid w:val="00AB1565"/>
    <w:rsid w:val="00AB7349"/>
    <w:rsid w:val="00BC2149"/>
    <w:rsid w:val="00C4467F"/>
    <w:rsid w:val="00D6682F"/>
    <w:rsid w:val="00DE5FC8"/>
    <w:rsid w:val="00E14A7D"/>
    <w:rsid w:val="00EE2B04"/>
    <w:rsid w:val="00F105C2"/>
    <w:rsid w:val="00F71266"/>
    <w:rsid w:val="00F7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3AA56-755F-41A2-9012-868C6748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1501"/>
    <w:pPr>
      <w:spacing w:line="480" w:lineRule="auto"/>
      <w:ind w:firstLine="720"/>
    </w:pPr>
    <w:rPr>
      <w:rFonts w:ascii="Arial" w:eastAsia="Times New Roman" w:hAnsi="Arial"/>
      <w:sz w:val="24"/>
      <w:szCs w:val="24"/>
      <w:lang w:val="en-GB" w:eastAsia="en-US"/>
    </w:rPr>
  </w:style>
  <w:style w:type="paragraph" w:styleId="berschrift1">
    <w:name w:val="heading 1"/>
    <w:basedOn w:val="berschrift2"/>
    <w:next w:val="Standard"/>
    <w:link w:val="berschrift1Zchn"/>
    <w:uiPriority w:val="9"/>
    <w:qFormat/>
    <w:rsid w:val="00AA1501"/>
    <w:pPr>
      <w:outlineLvl w:val="0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1501"/>
    <w:pPr>
      <w:ind w:firstLine="0"/>
      <w:outlineLvl w:val="1"/>
    </w:pPr>
    <w:rPr>
      <w:b/>
    </w:rPr>
  </w:style>
  <w:style w:type="paragraph" w:styleId="berschrift3">
    <w:name w:val="heading 3"/>
    <w:basedOn w:val="berschrift1"/>
    <w:next w:val="Standard"/>
    <w:link w:val="berschrift3Zchn"/>
    <w:uiPriority w:val="9"/>
    <w:unhideWhenUsed/>
    <w:qFormat/>
    <w:rsid w:val="00AA1501"/>
    <w:pPr>
      <w:outlineLvl w:val="2"/>
    </w:pPr>
    <w:rPr>
      <w:b w:val="0"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AA1501"/>
    <w:rPr>
      <w:rFonts w:ascii="Arial" w:eastAsia="Times New Roman" w:hAnsi="Arial" w:cs="Arial"/>
      <w:b/>
      <w:sz w:val="24"/>
      <w:szCs w:val="24"/>
      <w:lang w:val="en-GB"/>
    </w:rPr>
  </w:style>
  <w:style w:type="character" w:customStyle="1" w:styleId="berschrift1Zchn">
    <w:name w:val="Überschrift 1 Zchn"/>
    <w:link w:val="berschrift1"/>
    <w:uiPriority w:val="9"/>
    <w:rsid w:val="00AA1501"/>
    <w:rPr>
      <w:rFonts w:ascii="Arial" w:eastAsia="Times New Roman" w:hAnsi="Arial" w:cs="Arial"/>
      <w:b/>
      <w:sz w:val="24"/>
      <w:szCs w:val="24"/>
      <w:lang w:val="en-GB"/>
    </w:rPr>
  </w:style>
  <w:style w:type="character" w:customStyle="1" w:styleId="berschrift3Zchn">
    <w:name w:val="Überschrift 3 Zchn"/>
    <w:link w:val="berschrift3"/>
    <w:uiPriority w:val="9"/>
    <w:rsid w:val="00AA1501"/>
    <w:rPr>
      <w:rFonts w:ascii="Arial" w:eastAsia="Times New Roman" w:hAnsi="Arial" w:cs="Arial"/>
      <w:bCs/>
      <w:i/>
      <w:iCs/>
      <w:sz w:val="24"/>
      <w:szCs w:val="24"/>
      <w:lang w:val="en-GB"/>
    </w:rPr>
  </w:style>
  <w:style w:type="character" w:styleId="Kommentarzeichen">
    <w:name w:val="annotation reference"/>
    <w:uiPriority w:val="99"/>
    <w:semiHidden/>
    <w:unhideWhenUsed/>
    <w:rsid w:val="00233B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3B04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233B04"/>
    <w:rPr>
      <w:rFonts w:ascii="Arial" w:eastAsia="Times New Roman" w:hAnsi="Arial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3B04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33B04"/>
    <w:rPr>
      <w:rFonts w:ascii="Arial" w:eastAsia="Times New Roman" w:hAnsi="Arial"/>
      <w:b/>
      <w:bCs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B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233B04"/>
    <w:rPr>
      <w:rFonts w:ascii="Segoe UI" w:eastAsia="Times New Roman" w:hAnsi="Segoe UI" w:cs="Segoe UI"/>
      <w:sz w:val="18"/>
      <w:szCs w:val="18"/>
      <w:lang w:val="en-GB" w:eastAsia="en-US"/>
    </w:rPr>
  </w:style>
  <w:style w:type="character" w:styleId="Platzhaltertext">
    <w:name w:val="Placeholder Text"/>
    <w:basedOn w:val="Absatz-Standardschriftart"/>
    <w:uiPriority w:val="99"/>
    <w:semiHidden/>
    <w:rsid w:val="00C446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iederer</dc:creator>
  <cp:keywords/>
  <dc:description/>
  <cp:lastModifiedBy>ans67ef</cp:lastModifiedBy>
  <cp:revision>3</cp:revision>
  <dcterms:created xsi:type="dcterms:W3CDTF">2016-04-20T14:28:00Z</dcterms:created>
  <dcterms:modified xsi:type="dcterms:W3CDTF">2016-04-20T14:30:00Z</dcterms:modified>
</cp:coreProperties>
</file>